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37861" w14:textId="7BF1DD1E" w:rsidR="009C3828" w:rsidRPr="009C3828" w:rsidRDefault="009C3828" w:rsidP="009C3828">
      <w:pPr>
        <w:jc w:val="center"/>
        <w:rPr>
          <w:rFonts w:ascii="Times New Roman" w:hAnsi="Times New Roman"/>
          <w:sz w:val="36"/>
          <w:szCs w:val="36"/>
        </w:rPr>
      </w:pPr>
      <w:r w:rsidRPr="009C3828">
        <w:rPr>
          <w:rFonts w:ascii="Times New Roman" w:hAnsi="Times New Roman"/>
          <w:sz w:val="36"/>
          <w:szCs w:val="36"/>
        </w:rPr>
        <w:t>Supplementary Figure</w:t>
      </w:r>
      <w:r w:rsidRPr="009C3828">
        <w:rPr>
          <w:rFonts w:ascii="Times New Roman" w:hAnsi="Times New Roman"/>
          <w:sz w:val="36"/>
          <w:szCs w:val="36"/>
        </w:rPr>
        <w:t xml:space="preserve"> 1</w:t>
      </w:r>
    </w:p>
    <w:p w14:paraId="7C52635F" w14:textId="77777777" w:rsidR="009C3828" w:rsidRDefault="009C3828" w:rsidP="00FD11EE">
      <w:pPr>
        <w:jc w:val="left"/>
        <w:rPr>
          <w:rFonts w:ascii="Times New Roman" w:hAnsi="Times New Roman"/>
          <w:sz w:val="28"/>
          <w:szCs w:val="28"/>
        </w:rPr>
      </w:pPr>
    </w:p>
    <w:p w14:paraId="4B736DD0" w14:textId="63349F48" w:rsidR="00FD11EE" w:rsidRPr="00B167A7" w:rsidRDefault="00B167A7" w:rsidP="00FD11EE">
      <w:pPr>
        <w:jc w:val="left"/>
        <w:rPr>
          <w:rFonts w:ascii="Times New Roman" w:hAnsi="Times New Roman"/>
          <w:sz w:val="24"/>
          <w:szCs w:val="24"/>
        </w:rPr>
      </w:pPr>
      <w:r w:rsidRPr="00B167A7">
        <w:rPr>
          <w:rFonts w:ascii="Times New Roman" w:hAnsi="Times New Roman"/>
          <w:sz w:val="24"/>
          <w:szCs w:val="24"/>
          <w:shd w:val="clear" w:color="auto" w:fill="FFFFFF"/>
        </w:rPr>
        <w:t>Full membrane</w:t>
      </w:r>
      <w:r w:rsidRPr="00B167A7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 Western Blot images of</w:t>
      </w:r>
      <w:r w:rsidRPr="00B167A7">
        <w:rPr>
          <w:rFonts w:ascii="Times New Roman" w:hAnsi="Times New Roman"/>
          <w:sz w:val="24"/>
          <w:szCs w:val="24"/>
        </w:rPr>
        <w:t xml:space="preserve"> </w:t>
      </w:r>
      <w:r w:rsidR="00DB7748">
        <w:rPr>
          <w:rFonts w:ascii="Times New Roman" w:hAnsi="Times New Roman"/>
          <w:sz w:val="24"/>
          <w:szCs w:val="24"/>
        </w:rPr>
        <w:t xml:space="preserve">the </w:t>
      </w:r>
      <w:r w:rsidRPr="0003438C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>protein</w:t>
      </w:r>
      <w:r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>s</w:t>
      </w:r>
      <w:r w:rsidRPr="00B167A7">
        <w:rPr>
          <w:rFonts w:ascii="Times New Roman" w:hAnsi="Times New Roman"/>
          <w:sz w:val="24"/>
          <w:szCs w:val="24"/>
        </w:rPr>
        <w:t xml:space="preserve"> </w:t>
      </w:r>
      <w:r w:rsidR="00DB7748">
        <w:rPr>
          <w:rFonts w:ascii="Times New Roman" w:hAnsi="Times New Roman"/>
          <w:sz w:val="24"/>
          <w:szCs w:val="24"/>
        </w:rPr>
        <w:t xml:space="preserve">in </w:t>
      </w:r>
      <w:r w:rsidR="00FD11EE" w:rsidRPr="00B167A7">
        <w:rPr>
          <w:rFonts w:ascii="Times New Roman" w:hAnsi="Times New Roman"/>
          <w:sz w:val="24"/>
          <w:szCs w:val="24"/>
        </w:rPr>
        <w:t>Figure 3A</w:t>
      </w:r>
    </w:p>
    <w:p w14:paraId="0E24294B" w14:textId="28A334DD" w:rsidR="00267DFD" w:rsidRDefault="00FD11EE">
      <w:pPr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</w:pPr>
      <w:r>
        <w:rPr>
          <w:rStyle w:val="a3"/>
          <w:rFonts w:ascii="Times New Roman" w:hAnsi="Times New Roman" w:hint="eastAsia"/>
          <w:i w:val="0"/>
          <w:color w:val="000000"/>
          <w:sz w:val="24"/>
          <w:szCs w:val="24"/>
          <w:bdr w:val="none" w:sz="0" w:space="0" w:color="auto" w:frame="1"/>
        </w:rPr>
        <w:t>p-</w:t>
      </w:r>
      <w:r w:rsidRPr="0003438C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>PERK</w:t>
      </w:r>
      <w:r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noProof/>
        </w:rPr>
        <w:drawing>
          <wp:inline distT="0" distB="0" distL="0" distR="0" wp14:anchorId="51373BF1" wp14:editId="566E3564">
            <wp:extent cx="1623060" cy="1187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148" cy="119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4DD6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</w:t>
      </w:r>
      <w:r w:rsidR="00154430">
        <w:rPr>
          <w:noProof/>
        </w:rPr>
        <w:drawing>
          <wp:inline distT="0" distB="0" distL="0" distR="0" wp14:anchorId="04568427" wp14:editId="559888EE">
            <wp:extent cx="2400300" cy="1172845"/>
            <wp:effectExtent l="0" t="0" r="0" b="825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103" cy="117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EB8E8" w14:textId="57B3F2C4" w:rsidR="00A90631" w:rsidRDefault="00A90631">
      <w:pPr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</w:pPr>
      <w:r w:rsidRPr="0003438C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>PERK</w:t>
      </w:r>
      <w:r w:rsidR="003A4F82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</w:t>
      </w:r>
      <w:r w:rsidR="00154430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</w:t>
      </w:r>
      <w:r w:rsidR="003A4F82" w:rsidRPr="003A4F82">
        <w:t xml:space="preserve"> </w:t>
      </w:r>
      <w:r w:rsidR="003A4F82">
        <w:rPr>
          <w:noProof/>
        </w:rPr>
        <w:drawing>
          <wp:inline distT="0" distB="0" distL="0" distR="0" wp14:anchorId="5C8AEACC" wp14:editId="6A06833E">
            <wp:extent cx="1592580" cy="1348182"/>
            <wp:effectExtent l="0" t="0" r="762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4916" cy="136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81E6C" w:rsidRPr="00E81E6C">
        <w:rPr>
          <w:noProof/>
        </w:rPr>
        <w:t xml:space="preserve"> </w:t>
      </w:r>
      <w:r w:rsidR="00E81E6C">
        <w:rPr>
          <w:noProof/>
        </w:rPr>
        <w:drawing>
          <wp:inline distT="0" distB="0" distL="0" distR="0" wp14:anchorId="19A68ACC" wp14:editId="02F6F8D0">
            <wp:extent cx="2476500" cy="1348105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820" cy="135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907E" w14:textId="070C880E" w:rsidR="00A90631" w:rsidRDefault="00A90631">
      <w:pPr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</w:pPr>
      <w:r w:rsidRPr="0003438C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>CHOP</w:t>
      </w:r>
      <w:r w:rsidR="00154430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 </w:t>
      </w:r>
      <w:r w:rsidR="002D7DFC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</w:t>
      </w:r>
      <w:r w:rsidR="00122C40">
        <w:rPr>
          <w:noProof/>
        </w:rPr>
        <w:drawing>
          <wp:inline distT="0" distB="0" distL="0" distR="0" wp14:anchorId="5479355B" wp14:editId="30554253">
            <wp:extent cx="1539240" cy="1393825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8839" cy="1411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288C" w:rsidRPr="001F288C">
        <w:t xml:space="preserve"> </w:t>
      </w:r>
      <w:r w:rsidR="001F288C">
        <w:rPr>
          <w:noProof/>
        </w:rPr>
        <w:drawing>
          <wp:inline distT="0" distB="0" distL="0" distR="0" wp14:anchorId="3BC65DDC" wp14:editId="0FB7A224">
            <wp:extent cx="2513330" cy="1369540"/>
            <wp:effectExtent l="0" t="0" r="127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050" cy="1379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DF82F" w14:textId="46668A64" w:rsidR="00A90631" w:rsidRDefault="00A90631">
      <w:pPr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</w:pPr>
      <w:r w:rsidRPr="0003438C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>p-IRE1-α</w:t>
      </w:r>
      <w:r w:rsidR="00677C01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</w:t>
      </w:r>
      <w:r w:rsidR="00122C40">
        <w:rPr>
          <w:noProof/>
        </w:rPr>
        <w:drawing>
          <wp:inline distT="0" distB="0" distL="0" distR="0" wp14:anchorId="75928CA9" wp14:editId="66086081">
            <wp:extent cx="1524000" cy="14928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19" cy="1504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82212" w:rsidRPr="00382212">
        <w:t xml:space="preserve"> </w:t>
      </w:r>
      <w:r w:rsidR="00F5569E">
        <w:rPr>
          <w:noProof/>
        </w:rPr>
        <w:drawing>
          <wp:inline distT="0" distB="0" distL="0" distR="0" wp14:anchorId="65328A52" wp14:editId="4773DBC7">
            <wp:extent cx="2529205" cy="1470007"/>
            <wp:effectExtent l="0" t="0" r="444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410" cy="1475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1330E" w14:textId="297E9149" w:rsidR="00A90631" w:rsidRDefault="00A90631">
      <w:pPr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</w:pPr>
      <w:r w:rsidRPr="0003438C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>IRE1-α</w:t>
      </w:r>
      <w:r w:rsidR="003A4F82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</w:t>
      </w:r>
      <w:r w:rsidR="00677C01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 xml:space="preserve">  </w:t>
      </w:r>
      <w:r w:rsidR="003A4F82">
        <w:rPr>
          <w:noProof/>
        </w:rPr>
        <w:drawing>
          <wp:inline distT="0" distB="0" distL="0" distR="0" wp14:anchorId="0987977E" wp14:editId="1439CA06">
            <wp:extent cx="1493520" cy="13563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3388" cy="1365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81E6C" w:rsidRPr="00E81E6C">
        <w:t xml:space="preserve"> </w:t>
      </w:r>
      <w:r w:rsidR="00F060D6">
        <w:rPr>
          <w:noProof/>
        </w:rPr>
        <w:drawing>
          <wp:inline distT="0" distB="0" distL="0" distR="0" wp14:anchorId="7E4616EE" wp14:editId="651DA529">
            <wp:extent cx="2512060" cy="1343435"/>
            <wp:effectExtent l="0" t="0" r="254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188" cy="1355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282A0" w14:textId="3F885B2A" w:rsidR="00A90631" w:rsidRDefault="00A90631">
      <w:pPr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</w:pPr>
      <w:r w:rsidRPr="0003438C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lastRenderedPageBreak/>
        <w:t>XBP1</w:t>
      </w:r>
      <w:r w:rsidR="00712B70">
        <w:rPr>
          <w:rStyle w:val="a3"/>
          <w:rFonts w:ascii="Times New Roman" w:hAnsi="Times New Roman"/>
          <w:i w:val="0"/>
          <w:color w:val="000000"/>
          <w:sz w:val="24"/>
          <w:szCs w:val="24"/>
          <w:bdr w:val="none" w:sz="0" w:space="0" w:color="auto" w:frame="1"/>
        </w:rPr>
        <w:t>s</w:t>
      </w:r>
      <w:r w:rsidR="00F14DD6" w:rsidRPr="00F14DD6">
        <w:t xml:space="preserve"> </w:t>
      </w:r>
      <w:r w:rsidR="00F14DD6">
        <w:rPr>
          <w:noProof/>
        </w:rPr>
        <w:drawing>
          <wp:inline distT="0" distB="0" distL="0" distR="0" wp14:anchorId="64766C6C" wp14:editId="6A529FFA">
            <wp:extent cx="1957705" cy="1337310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081" cy="1342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288C" w:rsidRPr="001F288C">
        <w:t xml:space="preserve"> </w:t>
      </w:r>
      <w:r w:rsidR="001F288C">
        <w:rPr>
          <w:noProof/>
        </w:rPr>
        <w:drawing>
          <wp:inline distT="0" distB="0" distL="0" distR="0" wp14:anchorId="38716630" wp14:editId="1F041811">
            <wp:extent cx="2429510" cy="134288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859" cy="1352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FF61E" w14:textId="1778FD35" w:rsidR="00A90631" w:rsidRPr="00712B70" w:rsidRDefault="00677C01">
      <w:pPr>
        <w:rPr>
          <w:rFonts w:ascii="Times New Roman" w:hAnsi="Times New Roman"/>
          <w:sz w:val="24"/>
          <w:szCs w:val="24"/>
        </w:rPr>
      </w:pPr>
      <w:r w:rsidRPr="00712B70">
        <w:rPr>
          <w:rFonts w:ascii="Times New Roman" w:hAnsi="Times New Roman"/>
          <w:sz w:val="24"/>
          <w:szCs w:val="24"/>
        </w:rPr>
        <w:t>A</w:t>
      </w:r>
      <w:r w:rsidR="00712B70" w:rsidRPr="00712B70">
        <w:rPr>
          <w:rFonts w:ascii="Times New Roman" w:hAnsi="Times New Roman"/>
          <w:sz w:val="24"/>
          <w:szCs w:val="24"/>
        </w:rPr>
        <w:t>ctin</w:t>
      </w:r>
      <w:r>
        <w:rPr>
          <w:rFonts w:ascii="Times New Roman" w:hAnsi="Times New Roman"/>
          <w:sz w:val="24"/>
          <w:szCs w:val="24"/>
        </w:rPr>
        <w:t xml:space="preserve"> </w:t>
      </w:r>
      <w:r w:rsidR="002D7DFC" w:rsidRPr="002D7DFC">
        <w:t xml:space="preserve"> </w:t>
      </w:r>
      <w:r w:rsidR="002D7DFC">
        <w:rPr>
          <w:noProof/>
        </w:rPr>
        <w:drawing>
          <wp:inline distT="0" distB="0" distL="0" distR="0" wp14:anchorId="386FA367" wp14:editId="463484BF">
            <wp:extent cx="1972945" cy="1457960"/>
            <wp:effectExtent l="0" t="0" r="8255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9932" cy="1470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4DD6" w:rsidRPr="00F14DD6">
        <w:t xml:space="preserve"> </w:t>
      </w:r>
      <w:r w:rsidR="00F14DD6">
        <w:rPr>
          <w:noProof/>
        </w:rPr>
        <w:drawing>
          <wp:inline distT="0" distB="0" distL="0" distR="0" wp14:anchorId="48B4B602" wp14:editId="7ED8CFBC">
            <wp:extent cx="2467610" cy="1475105"/>
            <wp:effectExtent l="0" t="0" r="889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656" cy="147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0631" w:rsidRPr="00712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61892" w14:textId="77777777" w:rsidR="00A23FC2" w:rsidRDefault="00A23FC2" w:rsidP="009C3828">
      <w:r>
        <w:separator/>
      </w:r>
    </w:p>
  </w:endnote>
  <w:endnote w:type="continuationSeparator" w:id="0">
    <w:p w14:paraId="585C2A4D" w14:textId="77777777" w:rsidR="00A23FC2" w:rsidRDefault="00A23FC2" w:rsidP="009C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BFE2F" w14:textId="77777777" w:rsidR="00A23FC2" w:rsidRDefault="00A23FC2" w:rsidP="009C3828">
      <w:r>
        <w:separator/>
      </w:r>
    </w:p>
  </w:footnote>
  <w:footnote w:type="continuationSeparator" w:id="0">
    <w:p w14:paraId="71D5151A" w14:textId="77777777" w:rsidR="00A23FC2" w:rsidRDefault="00A23FC2" w:rsidP="009C3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EE"/>
    <w:rsid w:val="00122C40"/>
    <w:rsid w:val="00154430"/>
    <w:rsid w:val="001F288C"/>
    <w:rsid w:val="00267DFD"/>
    <w:rsid w:val="002D7DFC"/>
    <w:rsid w:val="00382212"/>
    <w:rsid w:val="003A4F82"/>
    <w:rsid w:val="00677C01"/>
    <w:rsid w:val="00712B70"/>
    <w:rsid w:val="008B744A"/>
    <w:rsid w:val="00913FF3"/>
    <w:rsid w:val="009C3828"/>
    <w:rsid w:val="00A23FC2"/>
    <w:rsid w:val="00A90631"/>
    <w:rsid w:val="00B167A7"/>
    <w:rsid w:val="00DB197B"/>
    <w:rsid w:val="00DB7748"/>
    <w:rsid w:val="00E81E6C"/>
    <w:rsid w:val="00F060D6"/>
    <w:rsid w:val="00F14DD6"/>
    <w:rsid w:val="00F5569E"/>
    <w:rsid w:val="00FD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B314F"/>
  <w15:chartTrackingRefBased/>
  <w15:docId w15:val="{80437D1E-7335-40C4-B3EB-A45136103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1E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FD11EE"/>
    <w:rPr>
      <w:i/>
      <w:iCs/>
    </w:rPr>
  </w:style>
  <w:style w:type="paragraph" w:styleId="a4">
    <w:name w:val="header"/>
    <w:basedOn w:val="a"/>
    <w:link w:val="a5"/>
    <w:uiPriority w:val="99"/>
    <w:unhideWhenUsed/>
    <w:rsid w:val="009C3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3828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3828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ng</dc:creator>
  <cp:keywords/>
  <dc:description/>
  <cp:lastModifiedBy>wei yang</cp:lastModifiedBy>
  <cp:revision>2</cp:revision>
  <dcterms:created xsi:type="dcterms:W3CDTF">2022-08-22T04:06:00Z</dcterms:created>
  <dcterms:modified xsi:type="dcterms:W3CDTF">2022-09-14T01:58:00Z</dcterms:modified>
</cp:coreProperties>
</file>